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C14" w:rsidRPr="00327156" w:rsidRDefault="00FA0C14" w:rsidP="005D4B2A">
      <w:pPr>
        <w:widowControl w:val="0"/>
        <w:autoSpaceDE w:val="0"/>
        <w:autoSpaceDN w:val="0"/>
        <w:adjustRightInd w:val="0"/>
        <w:rPr>
          <w:b/>
          <w:color w:val="000000"/>
        </w:rPr>
      </w:pPr>
      <w:r>
        <w:rPr>
          <w:b/>
          <w:color w:val="000000"/>
        </w:rPr>
        <w:t>Additional file 7</w:t>
      </w:r>
    </w:p>
    <w:p w:rsidR="00FA0C14" w:rsidRPr="00327156" w:rsidRDefault="00FA0C14" w:rsidP="005D4B2A">
      <w:pPr>
        <w:widowControl w:val="0"/>
        <w:autoSpaceDE w:val="0"/>
        <w:autoSpaceDN w:val="0"/>
        <w:adjustRightInd w:val="0"/>
        <w:rPr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689"/>
        <w:gridCol w:w="1598"/>
        <w:gridCol w:w="1654"/>
        <w:gridCol w:w="2097"/>
        <w:gridCol w:w="1612"/>
      </w:tblGrid>
      <w:tr w:rsidR="00FA0C14" w:rsidRPr="00327156">
        <w:tc>
          <w:tcPr>
            <w:tcW w:w="3287" w:type="dxa"/>
            <w:gridSpan w:val="2"/>
            <w:tcBorders>
              <w:bottom w:val="single" w:sz="4" w:space="0" w:color="auto"/>
            </w:tcBorders>
          </w:tcPr>
          <w:p w:rsidR="00FA0C14" w:rsidRPr="00327156" w:rsidRDefault="00FA0C14" w:rsidP="00327156">
            <w:pPr>
              <w:rPr>
                <w:b/>
                <w:i/>
                <w:color w:val="000000"/>
              </w:rPr>
            </w:pPr>
            <w:r w:rsidRPr="00327156">
              <w:rPr>
                <w:b/>
                <w:i/>
                <w:color w:val="000000"/>
              </w:rPr>
              <w:t xml:space="preserve">D. melanogaster </w:t>
            </w:r>
            <w:r w:rsidRPr="00327156">
              <w:rPr>
                <w:b/>
                <w:color w:val="000000"/>
              </w:rPr>
              <w:t>annotation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FA0C14" w:rsidRPr="00327156" w:rsidRDefault="00FA0C14" w:rsidP="0086296A">
            <w:pPr>
              <w:rPr>
                <w:b/>
                <w:color w:val="000000"/>
              </w:rPr>
            </w:pPr>
            <w:r w:rsidRPr="00327156">
              <w:rPr>
                <w:b/>
                <w:color w:val="000000"/>
              </w:rPr>
              <w:t>Note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FA0C14" w:rsidRPr="00327156" w:rsidRDefault="00FA0C14" w:rsidP="00327156">
            <w:pPr>
              <w:jc w:val="center"/>
              <w:rPr>
                <w:b/>
                <w:color w:val="000000"/>
              </w:rPr>
            </w:pPr>
            <w:r w:rsidRPr="00327156">
              <w:rPr>
                <w:b/>
                <w:i/>
                <w:color w:val="000000"/>
              </w:rPr>
              <w:t>Rhagoletis</w:t>
            </w:r>
            <w:r w:rsidRPr="00327156">
              <w:rPr>
                <w:b/>
                <w:color w:val="000000"/>
              </w:rPr>
              <w:t xml:space="preserve"> Contig.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bottom"/>
          </w:tcPr>
          <w:p w:rsidR="00FA0C14" w:rsidRPr="00327156" w:rsidRDefault="00FA0C14" w:rsidP="00675A4D">
            <w:pPr>
              <w:rPr>
                <w:b/>
              </w:rPr>
            </w:pPr>
            <w:r w:rsidRPr="00327156">
              <w:rPr>
                <w:b/>
              </w:rPr>
              <w:t>TSA A</w:t>
            </w:r>
            <w:r>
              <w:rPr>
                <w:b/>
              </w:rPr>
              <w:t>cc</w:t>
            </w:r>
            <w:r w:rsidRPr="00327156">
              <w:rPr>
                <w:b/>
              </w:rPr>
              <w:t>.</w:t>
            </w:r>
          </w:p>
        </w:tc>
      </w:tr>
      <w:tr w:rsidR="00FA0C14" w:rsidRPr="00327156">
        <w:tc>
          <w:tcPr>
            <w:tcW w:w="1689" w:type="dxa"/>
            <w:tcBorders>
              <w:top w:val="single" w:sz="4" w:space="0" w:color="auto"/>
            </w:tcBorders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Gene product (unknown function)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1520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novel to Schizophora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24366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FA0C14" w:rsidRPr="00327156" w:rsidRDefault="00FA0C14" w:rsidP="00327156">
            <w:r w:rsidRPr="00327156">
              <w:t>EZ140585</w:t>
            </w:r>
          </w:p>
        </w:tc>
      </w:tr>
      <w:tr w:rsidR="00FA0C14" w:rsidRPr="00327156">
        <w:tc>
          <w:tcPr>
            <w:tcW w:w="1689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Gene product (unknown function)</w:t>
            </w:r>
          </w:p>
        </w:tc>
        <w:tc>
          <w:tcPr>
            <w:tcW w:w="1598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13144</w:t>
            </w:r>
          </w:p>
        </w:tc>
        <w:tc>
          <w:tcPr>
            <w:tcW w:w="1654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novel to Schizophora</w:t>
            </w:r>
          </w:p>
        </w:tc>
        <w:tc>
          <w:tcPr>
            <w:tcW w:w="2097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01397</w:t>
            </w:r>
          </w:p>
        </w:tc>
        <w:tc>
          <w:tcPr>
            <w:tcW w:w="1612" w:type="dxa"/>
          </w:tcPr>
          <w:p w:rsidR="00FA0C14" w:rsidRPr="00327156" w:rsidRDefault="00FA0C14" w:rsidP="00327156">
            <w:r w:rsidRPr="00327156">
              <w:t>EZ117616</w:t>
            </w:r>
          </w:p>
        </w:tc>
      </w:tr>
      <w:tr w:rsidR="00FA0C14" w:rsidRPr="00327156">
        <w:tc>
          <w:tcPr>
            <w:tcW w:w="1689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Gene product (unknown function)</w:t>
            </w:r>
          </w:p>
        </w:tc>
        <w:tc>
          <w:tcPr>
            <w:tcW w:w="1598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1552</w:t>
            </w:r>
          </w:p>
        </w:tc>
        <w:tc>
          <w:tcPr>
            <w:tcW w:w="1654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novel to Schizophora</w:t>
            </w:r>
          </w:p>
        </w:tc>
        <w:tc>
          <w:tcPr>
            <w:tcW w:w="2097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10054</w:t>
            </w:r>
          </w:p>
        </w:tc>
        <w:tc>
          <w:tcPr>
            <w:tcW w:w="1612" w:type="dxa"/>
          </w:tcPr>
          <w:p w:rsidR="00FA0C14" w:rsidRPr="00327156" w:rsidRDefault="00FA0C14" w:rsidP="00327156">
            <w:r w:rsidRPr="00327156">
              <w:t>EZ126273</w:t>
            </w:r>
          </w:p>
        </w:tc>
      </w:tr>
      <w:tr w:rsidR="00FA0C14" w:rsidRPr="00327156">
        <w:tc>
          <w:tcPr>
            <w:tcW w:w="1689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Gene product (unknown function)</w:t>
            </w:r>
          </w:p>
        </w:tc>
        <w:tc>
          <w:tcPr>
            <w:tcW w:w="1598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12057</w:t>
            </w:r>
          </w:p>
        </w:tc>
        <w:tc>
          <w:tcPr>
            <w:tcW w:w="1654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novel to Schizophora</w:t>
            </w:r>
          </w:p>
        </w:tc>
        <w:tc>
          <w:tcPr>
            <w:tcW w:w="2097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09054</w:t>
            </w:r>
          </w:p>
        </w:tc>
        <w:tc>
          <w:tcPr>
            <w:tcW w:w="1612" w:type="dxa"/>
          </w:tcPr>
          <w:p w:rsidR="00FA0C14" w:rsidRPr="00327156" w:rsidRDefault="00FA0C14" w:rsidP="00327156">
            <w:r w:rsidRPr="00327156">
              <w:t>EZ125273</w:t>
            </w:r>
          </w:p>
        </w:tc>
      </w:tr>
      <w:tr w:rsidR="00FA0C14" w:rsidRPr="00327156">
        <w:tc>
          <w:tcPr>
            <w:tcW w:w="1689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Tetraspannin 42Eh</w:t>
            </w:r>
          </w:p>
        </w:tc>
        <w:tc>
          <w:tcPr>
            <w:tcW w:w="1598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12844</w:t>
            </w:r>
          </w:p>
        </w:tc>
        <w:tc>
          <w:tcPr>
            <w:tcW w:w="1654" w:type="dxa"/>
          </w:tcPr>
          <w:p w:rsidR="00FA0C14" w:rsidRPr="00327156" w:rsidRDefault="00FA0C14" w:rsidP="0086296A">
            <w:pPr>
              <w:rPr>
                <w:color w:val="000000"/>
              </w:rPr>
            </w:pPr>
          </w:p>
        </w:tc>
        <w:tc>
          <w:tcPr>
            <w:tcW w:w="2097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09325</w:t>
            </w:r>
          </w:p>
        </w:tc>
        <w:tc>
          <w:tcPr>
            <w:tcW w:w="1612" w:type="dxa"/>
          </w:tcPr>
          <w:p w:rsidR="00FA0C14" w:rsidRPr="00327156" w:rsidRDefault="00FA0C14" w:rsidP="00327156">
            <w:r w:rsidRPr="00327156">
              <w:t>EZ125544</w:t>
            </w:r>
          </w:p>
        </w:tc>
      </w:tr>
      <w:tr w:rsidR="00FA0C14" w:rsidRPr="00327156">
        <w:tc>
          <w:tcPr>
            <w:tcW w:w="1689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Gene product (unknown function)</w:t>
            </w:r>
          </w:p>
        </w:tc>
        <w:tc>
          <w:tcPr>
            <w:tcW w:w="1598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15406</w:t>
            </w:r>
          </w:p>
        </w:tc>
        <w:tc>
          <w:tcPr>
            <w:tcW w:w="1654" w:type="dxa"/>
          </w:tcPr>
          <w:p w:rsidR="00FA0C14" w:rsidRPr="00327156" w:rsidRDefault="00FA0C14" w:rsidP="0086296A">
            <w:pPr>
              <w:rPr>
                <w:color w:val="000000"/>
              </w:rPr>
            </w:pPr>
          </w:p>
        </w:tc>
        <w:tc>
          <w:tcPr>
            <w:tcW w:w="2097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04014</w:t>
            </w:r>
          </w:p>
        </w:tc>
        <w:tc>
          <w:tcPr>
            <w:tcW w:w="1612" w:type="dxa"/>
          </w:tcPr>
          <w:p w:rsidR="00FA0C14" w:rsidRPr="00327156" w:rsidRDefault="00FA0C14" w:rsidP="00327156">
            <w:r w:rsidRPr="00327156">
              <w:t>EZ120233</w:t>
            </w:r>
          </w:p>
        </w:tc>
      </w:tr>
      <w:tr w:rsidR="00FA0C14" w:rsidRPr="00327156">
        <w:tc>
          <w:tcPr>
            <w:tcW w:w="1689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LP09690p</w:t>
            </w:r>
          </w:p>
        </w:tc>
        <w:tc>
          <w:tcPr>
            <w:tcW w:w="1598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6839</w:t>
            </w:r>
          </w:p>
        </w:tc>
        <w:tc>
          <w:tcPr>
            <w:tcW w:w="1654" w:type="dxa"/>
          </w:tcPr>
          <w:p w:rsidR="00FA0C14" w:rsidRPr="00327156" w:rsidRDefault="00FA0C14" w:rsidP="0086296A">
            <w:pPr>
              <w:rPr>
                <w:color w:val="000000"/>
              </w:rPr>
            </w:pPr>
          </w:p>
        </w:tc>
        <w:tc>
          <w:tcPr>
            <w:tcW w:w="2097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01753</w:t>
            </w:r>
          </w:p>
        </w:tc>
        <w:tc>
          <w:tcPr>
            <w:tcW w:w="1612" w:type="dxa"/>
          </w:tcPr>
          <w:p w:rsidR="00FA0C14" w:rsidRPr="00327156" w:rsidRDefault="00FA0C14" w:rsidP="00327156">
            <w:r w:rsidRPr="00327156">
              <w:t>EZ117972</w:t>
            </w:r>
          </w:p>
        </w:tc>
      </w:tr>
      <w:tr w:rsidR="00FA0C14" w:rsidRPr="00327156">
        <w:tc>
          <w:tcPr>
            <w:tcW w:w="1689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Serendipity delta</w:t>
            </w:r>
          </w:p>
        </w:tc>
        <w:tc>
          <w:tcPr>
            <w:tcW w:w="1598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G17958</w:t>
            </w:r>
          </w:p>
        </w:tc>
        <w:tc>
          <w:tcPr>
            <w:tcW w:w="1654" w:type="dxa"/>
          </w:tcPr>
          <w:p w:rsidR="00FA0C14" w:rsidRPr="00327156" w:rsidRDefault="00FA0C14" w:rsidP="0086296A">
            <w:pPr>
              <w:rPr>
                <w:color w:val="000000"/>
              </w:rPr>
            </w:pPr>
          </w:p>
        </w:tc>
        <w:tc>
          <w:tcPr>
            <w:tcW w:w="2097" w:type="dxa"/>
          </w:tcPr>
          <w:p w:rsidR="00FA0C14" w:rsidRPr="00327156" w:rsidRDefault="00FA0C14" w:rsidP="0086296A">
            <w:pPr>
              <w:rPr>
                <w:color w:val="000000"/>
              </w:rPr>
            </w:pPr>
            <w:r w:rsidRPr="00327156">
              <w:rPr>
                <w:color w:val="000000"/>
              </w:rPr>
              <w:t>contig04040</w:t>
            </w:r>
          </w:p>
        </w:tc>
        <w:tc>
          <w:tcPr>
            <w:tcW w:w="1612" w:type="dxa"/>
          </w:tcPr>
          <w:p w:rsidR="00FA0C14" w:rsidRPr="00327156" w:rsidRDefault="00FA0C14" w:rsidP="00327156">
            <w:r w:rsidRPr="00327156">
              <w:t>EZ120259</w:t>
            </w:r>
          </w:p>
        </w:tc>
      </w:tr>
    </w:tbl>
    <w:p w:rsidR="00FA0C14" w:rsidRPr="00327156" w:rsidRDefault="00FA0C14"/>
    <w:sectPr w:rsidR="00FA0C14" w:rsidRPr="00327156" w:rsidSect="00227ADB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4200"/>
    <w:rsid w:val="00054F98"/>
    <w:rsid w:val="001F71BA"/>
    <w:rsid w:val="00227ADB"/>
    <w:rsid w:val="00303A19"/>
    <w:rsid w:val="00314DDE"/>
    <w:rsid w:val="00327156"/>
    <w:rsid w:val="00337634"/>
    <w:rsid w:val="004B4EE2"/>
    <w:rsid w:val="005D4B2A"/>
    <w:rsid w:val="00675A4D"/>
    <w:rsid w:val="006C312A"/>
    <w:rsid w:val="0086296A"/>
    <w:rsid w:val="009C4275"/>
    <w:rsid w:val="00AB628E"/>
    <w:rsid w:val="00C854EE"/>
    <w:rsid w:val="00C95EBC"/>
    <w:rsid w:val="00DC69DC"/>
    <w:rsid w:val="00DF0859"/>
    <w:rsid w:val="00E94200"/>
    <w:rsid w:val="00E97BD5"/>
    <w:rsid w:val="00F665AE"/>
    <w:rsid w:val="00FA0C14"/>
    <w:rsid w:val="00FD1F6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B2A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5D4B2A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2</Characters>
  <Application>Microsoft Macintosh Word</Application>
  <DocSecurity>0</DocSecurity>
  <Lines>0</Lines>
  <Paragraphs>0</Paragraphs>
  <ScaleCrop>false</ScaleCrop>
  <Company>UF/IFA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otation of Gene in D</dc:title>
  <dc:subject/>
  <dc:creator>Dan Hahn</dc:creator>
  <cp:keywords/>
  <cp:lastModifiedBy>Dietmar Schwarz</cp:lastModifiedBy>
  <cp:revision>2</cp:revision>
  <dcterms:created xsi:type="dcterms:W3CDTF">2009-12-17T20:12:00Z</dcterms:created>
  <dcterms:modified xsi:type="dcterms:W3CDTF">2009-12-17T20:12:00Z</dcterms:modified>
</cp:coreProperties>
</file>